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3969C" w14:textId="7E3E6C71" w:rsidR="007850EA" w:rsidRPr="002079C3" w:rsidRDefault="007850EA" w:rsidP="007850EA">
      <w:pPr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Hlk168309077"/>
      <w:r w:rsidRPr="00DC13C4">
        <w:rPr>
          <w:rFonts w:ascii="Arial" w:hAnsi="Arial" w:cs="Arial"/>
          <w:b/>
          <w:bCs/>
          <w:sz w:val="24"/>
          <w:szCs w:val="24"/>
          <w:lang w:val="en-GB"/>
        </w:rPr>
        <w:t xml:space="preserve">Additional file 6. Values of the main metabolites </w:t>
      </w:r>
      <w:ins w:id="1" w:author="Víctor Garrigós Contelles" w:date="2024-07-30T13:20:00Z">
        <w:r w:rsidR="009A1A1C">
          <w:rPr>
            <w:rFonts w:ascii="Arial" w:hAnsi="Arial" w:cs="Arial"/>
            <w:b/>
            <w:bCs/>
            <w:sz w:val="24"/>
            <w:szCs w:val="24"/>
            <w:lang w:val="en-GB"/>
          </w:rPr>
          <w:t xml:space="preserve">and residual sugars </w:t>
        </w:r>
      </w:ins>
      <w:r w:rsidRPr="00DC13C4">
        <w:rPr>
          <w:rFonts w:ascii="Arial" w:hAnsi="Arial" w:cs="Arial"/>
          <w:b/>
          <w:bCs/>
          <w:sz w:val="24"/>
          <w:szCs w:val="24"/>
          <w:lang w:val="en-GB"/>
        </w:rPr>
        <w:t>at the end of fermentation.</w:t>
      </w:r>
      <w:r w:rsidRPr="007850EA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Glycerol, acetic acid and ethanol levels</w:t>
      </w:r>
      <w:r w:rsidRPr="002079C3">
        <w:rPr>
          <w:rFonts w:ascii="Arial" w:hAnsi="Arial" w:cs="Arial"/>
          <w:sz w:val="24"/>
          <w:szCs w:val="24"/>
          <w:lang w:val="en-GB"/>
        </w:rPr>
        <w:t xml:space="preserve"> of the isolated evolved clones, after 8 and 29 transfers, that registered significative differences compared to the parental strain at the end of fermentations in sterilised natural red grape must (</w:t>
      </w:r>
      <w:proofErr w:type="spellStart"/>
      <w:r w:rsidRPr="002079C3">
        <w:rPr>
          <w:rFonts w:ascii="Arial" w:hAnsi="Arial" w:cs="Arial"/>
          <w:sz w:val="24"/>
          <w:szCs w:val="24"/>
          <w:lang w:val="en-GB"/>
        </w:rPr>
        <w:t>Bobal</w:t>
      </w:r>
      <w:proofErr w:type="spellEnd"/>
      <w:r w:rsidRPr="002079C3">
        <w:rPr>
          <w:rFonts w:ascii="Arial" w:hAnsi="Arial" w:cs="Arial"/>
          <w:sz w:val="24"/>
          <w:szCs w:val="24"/>
          <w:lang w:val="en-GB"/>
        </w:rPr>
        <w:t xml:space="preserve"> variety)</w:t>
      </w:r>
      <w:ins w:id="2" w:author="Víctor Garrigós Contelles" w:date="2024-07-30T11:48:00Z">
        <w:r w:rsidR="00EF0386">
          <w:rPr>
            <w:rFonts w:ascii="Arial" w:hAnsi="Arial" w:cs="Arial"/>
            <w:sz w:val="24"/>
            <w:szCs w:val="24"/>
            <w:lang w:val="en-GB"/>
          </w:rPr>
          <w:t xml:space="preserve"> </w:t>
        </w:r>
        <w:r w:rsidR="00EF0386" w:rsidRPr="009A1A1C">
          <w:rPr>
            <w:rFonts w:ascii="Arial" w:hAnsi="Arial" w:cs="Arial"/>
            <w:sz w:val="24"/>
            <w:szCs w:val="24"/>
            <w:lang w:val="en-GB"/>
            <w:rPrChange w:id="3" w:author="Víctor Garrigós Contelles" w:date="2024-07-30T13:20:00Z">
              <w:rPr>
                <w:rFonts w:ascii="Arial" w:hAnsi="Arial" w:cs="Arial"/>
                <w:sz w:val="24"/>
                <w:szCs w:val="24"/>
              </w:rPr>
            </w:rPrChange>
          </w:rPr>
          <w:t>with an initial concentration of reducing sugars of 250 g/L. The final values for residual sugars have also been indicated</w:t>
        </w:r>
      </w:ins>
      <w:r w:rsidRPr="002079C3">
        <w:rPr>
          <w:rFonts w:ascii="Arial" w:hAnsi="Arial" w:cs="Arial"/>
          <w:sz w:val="24"/>
          <w:szCs w:val="24"/>
          <w:lang w:val="en-GB"/>
        </w:rPr>
        <w:t>. Fermentations were carried out in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2079C3">
        <w:rPr>
          <w:rFonts w:ascii="Arial" w:hAnsi="Arial" w:cs="Arial"/>
          <w:sz w:val="24"/>
          <w:szCs w:val="24"/>
          <w:lang w:val="en-GB"/>
        </w:rPr>
        <w:t xml:space="preserve">triplicate, and average and standard deviations are provided. Statistical differences (* p &lt; 0.05, Student’s t-test) between the evolved clones and their parental strains are shown. </w:t>
      </w:r>
    </w:p>
    <w:bookmarkEnd w:id="0"/>
    <w:tbl>
      <w:tblPr>
        <w:tblStyle w:val="Tablaconcuadrcula"/>
        <w:tblW w:w="978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59"/>
        <w:gridCol w:w="851"/>
        <w:gridCol w:w="283"/>
        <w:gridCol w:w="851"/>
        <w:gridCol w:w="992"/>
        <w:gridCol w:w="284"/>
        <w:gridCol w:w="850"/>
        <w:gridCol w:w="851"/>
        <w:gridCol w:w="283"/>
        <w:gridCol w:w="851"/>
        <w:gridCol w:w="850"/>
        <w:gridCol w:w="284"/>
        <w:gridCol w:w="992"/>
      </w:tblGrid>
      <w:tr w:rsidR="0085754F" w:rsidRPr="002079C3" w14:paraId="31E321C6" w14:textId="3C3E3294" w:rsidTr="0085754F">
        <w:trPr>
          <w:trHeight w:val="135"/>
        </w:trPr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C5CFE4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0C522EA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Glycerol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vAlign w:val="center"/>
          </w:tcPr>
          <w:p w14:paraId="15D9309E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Acetic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acid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g/L)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  <w:vAlign w:val="center"/>
          </w:tcPr>
          <w:p w14:paraId="482AED6C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Ethanol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g/100mL)</w:t>
            </w:r>
          </w:p>
        </w:tc>
        <w:tc>
          <w:tcPr>
            <w:tcW w:w="2126" w:type="dxa"/>
            <w:gridSpan w:val="3"/>
            <w:tcBorders>
              <w:bottom w:val="single" w:sz="4" w:space="0" w:color="auto"/>
            </w:tcBorders>
            <w:vAlign w:val="center"/>
          </w:tcPr>
          <w:p w14:paraId="39272DA2" w14:textId="2D3B04DD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idual </w:t>
            </w:r>
            <w:proofErr w:type="spellStart"/>
            <w:r>
              <w:rPr>
                <w:rFonts w:ascii="Arial" w:hAnsi="Arial" w:cs="Arial"/>
                <w:b/>
                <w:bCs/>
                <w:sz w:val="24"/>
                <w:szCs w:val="24"/>
              </w:rPr>
              <w:t>sugars</w:t>
            </w:r>
            <w:proofErr w:type="spellEnd"/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(g/L)</w:t>
            </w:r>
          </w:p>
        </w:tc>
      </w:tr>
      <w:tr w:rsidR="0085754F" w:rsidRPr="002079C3" w14:paraId="46D4797F" w14:textId="77777777" w:rsidTr="0085754F">
        <w:trPr>
          <w:trHeight w:val="135"/>
        </w:trPr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38517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bookmarkStart w:id="4" w:name="_Hlk173230114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65AD3B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37D3D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D8479B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std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desv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DC94AF" w14:textId="74FCD0E3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0DB76" w14:textId="21E6902C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00832" w14:textId="2535BDA1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std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desv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3FD2DD" w14:textId="0AA6B0E2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91BB1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7F9A3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std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des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30E616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7CE36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AE969A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std</w:t>
            </w:r>
            <w:proofErr w:type="spellEnd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079C3">
              <w:rPr>
                <w:rFonts w:ascii="Arial" w:hAnsi="Arial" w:cs="Arial"/>
                <w:b/>
                <w:bCs/>
                <w:sz w:val="24"/>
                <w:szCs w:val="24"/>
              </w:rPr>
              <w:t>desv</w:t>
            </w:r>
            <w:proofErr w:type="spellEnd"/>
          </w:p>
        </w:tc>
      </w:tr>
      <w:tr w:rsidR="0085754F" w:rsidRPr="002079C3" w14:paraId="754A07B2" w14:textId="77777777" w:rsidTr="0085754F">
        <w:trPr>
          <w:trHeight w:val="135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5D806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7D44AE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5.0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0B3A2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DB82165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59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A332B9E" w14:textId="19B89492" w:rsidR="0085754F" w:rsidRPr="002079C3" w:rsidRDefault="0085754F" w:rsidP="0085754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3.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1D402A" w14:textId="592858AA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35716" w14:textId="7BDE515D" w:rsidR="0085754F" w:rsidRPr="002079C3" w:rsidRDefault="0085754F" w:rsidP="00533B40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BE60DD5" w14:textId="38B74732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1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DA508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A0F919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812213" w14:textId="447A1589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5" w:author="Víctor Garrigós Contelles" w:date="2024-07-30T11:44:00Z">
              <w:r>
                <w:rPr>
                  <w:rFonts w:ascii="Arial" w:hAnsi="Arial" w:cs="Arial"/>
                  <w:sz w:val="24"/>
                  <w:szCs w:val="24"/>
                </w:rPr>
                <w:t>0.13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5259D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80FBD6" w14:textId="1059A82B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6" w:author="Víctor Garrigós Contelles" w:date="2024-07-30T11:48:00Z">
                <w:pPr/>
              </w:pPrChange>
            </w:pPr>
            <w:ins w:id="7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0.48</w:t>
              </w:r>
            </w:ins>
          </w:p>
        </w:tc>
      </w:tr>
      <w:tr w:rsidR="0085754F" w:rsidRPr="002079C3" w14:paraId="08B6F6F7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163864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8-1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E3090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.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F528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EC824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26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0A08F3" w14:textId="1AE4544C" w:rsidR="0085754F" w:rsidRPr="002079C3" w:rsidRDefault="0085754F" w:rsidP="0085754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3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272C" w14:textId="4482B6A9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9951B" w14:textId="65A63D12" w:rsidR="0085754F" w:rsidRPr="002079C3" w:rsidRDefault="0085754F" w:rsidP="00533B40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27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B0C0EF" w14:textId="3DA0B9F0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389C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16A3D2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77F62" w14:textId="7B9E3735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8" w:author="Víctor Garrigós Contelles" w:date="2024-07-30T11:44:00Z">
              <w:r>
                <w:rPr>
                  <w:rFonts w:ascii="Arial" w:hAnsi="Arial" w:cs="Arial"/>
                  <w:sz w:val="24"/>
                  <w:szCs w:val="24"/>
                </w:rPr>
                <w:t>0.0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D978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E9CF00" w14:textId="7821892B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9" w:author="Víctor Garrigós Contelles" w:date="2024-07-30T11:48:00Z">
                <w:pPr/>
              </w:pPrChange>
            </w:pPr>
            <w:ins w:id="10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0.29</w:t>
              </w:r>
            </w:ins>
          </w:p>
        </w:tc>
      </w:tr>
      <w:tr w:rsidR="0085754F" w:rsidRPr="002079C3" w14:paraId="4B08E5F1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2D0B8A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8-1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0949C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F8AA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DD835A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28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D0DACE" w14:textId="3581C6EA" w:rsidR="0085754F" w:rsidRPr="002079C3" w:rsidRDefault="0085754F" w:rsidP="0085754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3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DED5" w14:textId="4EB8BDA6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94F5" w14:textId="20505D74" w:rsidR="0085754F" w:rsidRPr="002079C3" w:rsidRDefault="0085754F" w:rsidP="00533B40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4D543" w14:textId="397A09A5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1C58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2A44DC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081DD" w14:textId="45A7FE4C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11" w:author="Víctor Garrigós Contelles" w:date="2024-07-30T11:44:00Z">
              <w:r>
                <w:rPr>
                  <w:rFonts w:ascii="Arial" w:hAnsi="Arial" w:cs="Arial"/>
                  <w:sz w:val="24"/>
                  <w:szCs w:val="24"/>
                </w:rPr>
                <w:t>0.1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E23C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E07AB" w14:textId="6E229711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12" w:author="Víctor Garrigós Contelles" w:date="2024-07-30T11:48:00Z">
                <w:pPr/>
              </w:pPrChange>
            </w:pPr>
            <w:ins w:id="13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1.73</w:t>
              </w:r>
            </w:ins>
          </w:p>
        </w:tc>
      </w:tr>
      <w:tr w:rsidR="0085754F" w:rsidRPr="002079C3" w14:paraId="3B926B8F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6A1895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8-2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DD14A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6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D076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540AC4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36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0478F2" w14:textId="461DDDF1" w:rsidR="0085754F" w:rsidRPr="002079C3" w:rsidRDefault="0085754F" w:rsidP="0085754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3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94A2" w14:textId="02D8463D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F7F2" w14:textId="3E0B43EA" w:rsidR="0085754F" w:rsidRPr="002079C3" w:rsidRDefault="0085754F" w:rsidP="00533B40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E017B" w14:textId="66822CFB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A452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DBD96C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0D2D5" w14:textId="291CC061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14" w:author="Víctor Garrigós Contelles" w:date="2024-07-30T11:44:00Z">
              <w:r>
                <w:rPr>
                  <w:rFonts w:ascii="Arial" w:hAnsi="Arial" w:cs="Arial"/>
                  <w:sz w:val="24"/>
                  <w:szCs w:val="24"/>
                </w:rPr>
                <w:t>0.0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23F9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11E532" w14:textId="71CDD3EF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15" w:author="Víctor Garrigós Contelles" w:date="2024-07-30T11:48:00Z">
                <w:pPr/>
              </w:pPrChange>
            </w:pPr>
            <w:ins w:id="16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0.91</w:t>
              </w:r>
            </w:ins>
          </w:p>
        </w:tc>
      </w:tr>
      <w:tr w:rsidR="0085754F" w:rsidRPr="002079C3" w14:paraId="6BD18DCE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50FDB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8-2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AE4CA1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7.4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E90EE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AEF80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54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A016C0" w14:textId="513932DD" w:rsidR="0085754F" w:rsidRPr="002079C3" w:rsidRDefault="0085754F" w:rsidP="0085754F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5.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57F2C" w14:textId="1A612460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C700A" w14:textId="1BBD336B" w:rsidR="0085754F" w:rsidRPr="002079C3" w:rsidRDefault="0085754F" w:rsidP="00533B40">
            <w:pP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1.23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52D0B3" w14:textId="419EEABC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D3CA5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C42B5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0.03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87FF81" w14:textId="394D83A0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17" w:author="Víctor Garrigós Contelles" w:date="2024-07-30T11:44:00Z">
              <w:r>
                <w:rPr>
                  <w:rFonts w:ascii="Arial" w:hAnsi="Arial" w:cs="Arial"/>
                  <w:sz w:val="24"/>
                  <w:szCs w:val="24"/>
                </w:rPr>
                <w:t>0.24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1EB55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DCBD5" w14:textId="0478C629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18" w:author="Víctor Garrigós Contelles" w:date="2024-07-30T11:48:00Z">
                <w:pPr/>
              </w:pPrChange>
            </w:pPr>
            <w:ins w:id="19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6.01</w:t>
              </w:r>
            </w:ins>
          </w:p>
        </w:tc>
      </w:tr>
      <w:tr w:rsidR="0085754F" w:rsidRPr="002079C3" w14:paraId="71A4FF28" w14:textId="77777777" w:rsidTr="0085754F">
        <w:trPr>
          <w:trHeight w:val="135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3A1976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EFA700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7.1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66A63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28C4B6F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8A520B9" w14:textId="446A60B8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5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54D58" w14:textId="400D4C4F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517CB" w14:textId="593547E4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369147" w14:textId="63A2D3D3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03439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69060FA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BE50A5E" w14:textId="328DA688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20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1.60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BB727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E3E2883" w14:textId="5F0ABAFB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21" w:author="Víctor Garrigós Contelles" w:date="2024-07-30T11:48:00Z">
                <w:pPr/>
              </w:pPrChange>
            </w:pPr>
            <w:ins w:id="22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1.54</w:t>
              </w:r>
            </w:ins>
          </w:p>
        </w:tc>
      </w:tr>
      <w:tr w:rsidR="0085754F" w:rsidRPr="002079C3" w14:paraId="76A77787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DD8C01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29-1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50E08D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9.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34110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A3D35D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55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E45A9" w14:textId="6C13E3D2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2475" w14:textId="5217E201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81F5" w14:textId="79461DCC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F05460" w14:textId="7DFE6CBB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CC8D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129B7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3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5A5249" w14:textId="7B1981D9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23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2.05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774A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41146" w14:textId="5307337C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24" w:author="Víctor Garrigós Contelles" w:date="2024-07-30T11:48:00Z">
                <w:pPr/>
              </w:pPrChange>
            </w:pPr>
            <w:ins w:id="25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0.11</w:t>
              </w:r>
            </w:ins>
          </w:p>
        </w:tc>
      </w:tr>
      <w:tr w:rsidR="0085754F" w:rsidRPr="002079C3" w14:paraId="7D349A3B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172BA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29-2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B06A2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9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767B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00974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55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48D06" w14:textId="11F2085C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2.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DAC0" w14:textId="0D375E9B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BABC" w14:textId="20352818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4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976688" w14:textId="4F586B98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3C82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2F1D8C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D40EE" w14:textId="3BF14B0A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26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0.45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9F5D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EE6F67" w14:textId="137CE98A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27" w:author="Víctor Garrigós Contelles" w:date="2024-07-30T11:48:00Z">
                <w:pPr/>
              </w:pPrChange>
            </w:pPr>
            <w:ins w:id="28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0.29</w:t>
              </w:r>
            </w:ins>
          </w:p>
        </w:tc>
      </w:tr>
      <w:tr w:rsidR="0085754F" w:rsidRPr="002079C3" w14:paraId="7EACB827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0DC523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29-2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0CBB9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4348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62183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60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86EC8" w14:textId="324FD4A5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BDB6" w14:textId="3B9D930F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946E" w14:textId="271F8D7A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3057E9" w14:textId="1BDEA6F9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5DC2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ECCB1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7F8DD3" w14:textId="2E107D5A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29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1.7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A43B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593756" w14:textId="7F3AAE8F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30" w:author="Víctor Garrigós Contelles" w:date="2024-07-30T11:48:00Z">
                <w:pPr/>
              </w:pPrChange>
            </w:pPr>
            <w:ins w:id="31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1.86</w:t>
              </w:r>
            </w:ins>
          </w:p>
        </w:tc>
      </w:tr>
      <w:tr w:rsidR="0085754F" w:rsidRPr="002079C3" w14:paraId="43213C2F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1AF2C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e</w:t>
            </w:r>
            <w:r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MAE</w:t>
            </w:r>
            <w:proofErr w:type="spellEnd"/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 xml:space="preserve"> 29-2c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4A0053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1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B6C15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E4C42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2.04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0A40E1" w14:textId="008351CC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2.3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7F23F" w14:textId="48E5B5BB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53421" w14:textId="2F79B0BC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42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701F5F" w14:textId="6E8B2B55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05D79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EBC40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48E687" w14:textId="6BBBA82C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32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0.06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08583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EBC7A" w14:textId="71F1368A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33" w:author="Víctor Garrigós Contelles" w:date="2024-07-30T11:48:00Z">
                <w:pPr/>
              </w:pPrChange>
            </w:pPr>
            <w:ins w:id="34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0.11</w:t>
              </w:r>
            </w:ins>
          </w:p>
        </w:tc>
      </w:tr>
      <w:tr w:rsidR="0085754F" w:rsidRPr="002079C3" w14:paraId="418C6741" w14:textId="77777777" w:rsidTr="0085754F">
        <w:trPr>
          <w:trHeight w:val="135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EA2D3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896AFE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8.5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A734E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8659CB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D2AF5CA" w14:textId="6A7DED84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0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4119C" w14:textId="7C0DDD41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47599" w14:textId="3AEE13EE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2F8E26" w14:textId="3E6D964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D13A2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9700CC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066EDF" w14:textId="715CDFAE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35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0.50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835E8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B98D767" w14:textId="280588D2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36" w:author="Víctor Garrigós Contelles" w:date="2024-07-30T11:48:00Z">
                <w:pPr/>
              </w:pPrChange>
            </w:pPr>
            <w:ins w:id="37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2.17</w:t>
              </w:r>
            </w:ins>
          </w:p>
        </w:tc>
      </w:tr>
      <w:tr w:rsidR="0085754F" w:rsidRPr="002079C3" w14:paraId="71E3E5A4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2047A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T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8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528A52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0.7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14901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AA5D58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5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E84D2D" w14:textId="5A7F5B1D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2.5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57F48" w14:textId="62D75694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0AF05" w14:textId="7A214CF2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CBB25D" w14:textId="29E045F3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678E0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7E0BE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D5E224" w14:textId="4ADCDF6E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38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1.86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16881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22E625" w14:textId="7111B708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39" w:author="Víctor Garrigós Contelles" w:date="2024-07-30T11:48:00Z">
                <w:pPr/>
              </w:pPrChange>
            </w:pPr>
            <w:ins w:id="40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0.63</w:t>
              </w:r>
            </w:ins>
          </w:p>
        </w:tc>
      </w:tr>
      <w:tr w:rsidR="0085754F" w:rsidRPr="002079C3" w14:paraId="73D18503" w14:textId="77777777" w:rsidTr="0085754F">
        <w:trPr>
          <w:trHeight w:val="135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DBA5D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13704F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8.5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8371B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F6C752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767B114" w14:textId="6A91D04E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5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0115B2" w14:textId="76F12BDB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A27CD" w14:textId="1D2C6380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497DB0" w14:textId="16571FB2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7AE2A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916A4E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A82580" w14:textId="1C90C1B6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41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1.44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3804F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4E243F" w14:textId="79F795C9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42" w:author="Víctor Garrigós Contelles" w:date="2024-07-30T11:48:00Z">
                <w:pPr/>
              </w:pPrChange>
            </w:pPr>
            <w:ins w:id="43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1.25</w:t>
              </w:r>
            </w:ins>
          </w:p>
        </w:tc>
      </w:tr>
      <w:tr w:rsidR="0085754F" w:rsidRPr="002079C3" w14:paraId="7AB541D8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8B54E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T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29b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805CDC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5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307F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8C6A67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0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F075B9" w14:textId="4AF1F18D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2.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09EF" w14:textId="3ECC9613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D37E" w14:textId="49A6274D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8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ACB56" w14:textId="1EC5D105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5485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24796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F11418" w14:textId="22887C6F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44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1.46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A4F4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70DC03" w14:textId="2F1AF7E8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45" w:author="Víctor Garrigós Contelles" w:date="2024-07-30T11:48:00Z">
                <w:pPr/>
              </w:pPrChange>
            </w:pPr>
            <w:ins w:id="46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2.53</w:t>
              </w:r>
            </w:ins>
          </w:p>
        </w:tc>
      </w:tr>
      <w:tr w:rsidR="0085754F" w:rsidRPr="002079C3" w14:paraId="68AC9A66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BE4E5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T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29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8EE8B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6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4408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92B236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5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E1B475" w14:textId="063E8AFF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2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EDC1" w14:textId="2866F9D5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EBB0" w14:textId="118B25C4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8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CB8A25" w14:textId="702C4F0E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A70C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386FFF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2D4E33" w14:textId="361D1E44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47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2.4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B5B8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D140B8" w14:textId="3DACC019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48" w:author="Víctor Garrigós Contelles" w:date="2024-07-30T11:48:00Z">
                <w:pPr/>
              </w:pPrChange>
            </w:pPr>
            <w:ins w:id="49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0.36</w:t>
              </w:r>
            </w:ins>
          </w:p>
        </w:tc>
      </w:tr>
      <w:tr w:rsidR="0085754F" w:rsidRPr="002079C3" w14:paraId="6EFB13F8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C26CD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T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29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5967F5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6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E18B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DA6C89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48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E50FDD" w14:textId="22348B53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1.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78D7" w14:textId="54D1AEB1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84A0" w14:textId="0B279758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8291D8" w14:textId="16ABB254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EFA7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F38787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A2FFCF" w14:textId="673DDC27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50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1.75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AA21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576643" w14:textId="1F807D88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51" w:author="Víctor Garrigós Contelles" w:date="2024-07-30T11:48:00Z">
                <w:pPr/>
              </w:pPrChange>
            </w:pPr>
            <w:ins w:id="52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0.65</w:t>
              </w:r>
            </w:ins>
          </w:p>
        </w:tc>
      </w:tr>
      <w:tr w:rsidR="0085754F" w:rsidRPr="002079C3" w14:paraId="30615630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A0635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T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29q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CF580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5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E598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9EFDF8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7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3A855" w14:textId="08E5B2AF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1.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985A" w14:textId="6F04A163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7582" w14:textId="1FB04D8D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5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81CF69" w14:textId="2582FAFE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D173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B61A12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12F098" w14:textId="106A27F7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53" w:author="Víctor Garrigós Contelles" w:date="2024-07-30T11:45:00Z">
              <w:r>
                <w:rPr>
                  <w:rFonts w:ascii="Arial" w:hAnsi="Arial" w:cs="Arial"/>
                  <w:sz w:val="24"/>
                  <w:szCs w:val="24"/>
                </w:rPr>
                <w:t>1.91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B8B5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4EC826" w14:textId="509C94D5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54" w:author="Víctor Garrigós Contelles" w:date="2024-07-30T11:48:00Z">
                <w:pPr/>
              </w:pPrChange>
            </w:pPr>
            <w:ins w:id="55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0.18</w:t>
              </w:r>
            </w:ins>
          </w:p>
        </w:tc>
      </w:tr>
      <w:tr w:rsidR="0085754F" w:rsidRPr="002079C3" w14:paraId="48FF5589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436FF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T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29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2E9A05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6.6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7934C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AB096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6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3273F5" w14:textId="499BD3FE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1.9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7688D" w14:textId="7A2092D5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2CE4E" w14:textId="4EADF43B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31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954C92" w14:textId="22CADAA3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77453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67496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2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536F91" w14:textId="455A53A9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56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4.29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BD5AF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16367" w14:textId="10CEB415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57" w:author="Víctor Garrigós Contelles" w:date="2024-07-30T11:48:00Z">
                <w:pPr/>
              </w:pPrChange>
            </w:pPr>
            <w:ins w:id="58" w:author="Víctor Garrigós Contelles" w:date="2024-07-30T11:49:00Z">
              <w:r>
                <w:rPr>
                  <w:rFonts w:ascii="Arial" w:hAnsi="Arial" w:cs="Arial"/>
                  <w:sz w:val="24"/>
                  <w:szCs w:val="24"/>
                </w:rPr>
                <w:t>2</w:t>
              </w:r>
            </w:ins>
            <w:ins w:id="59" w:author="Víctor Garrigós Contelles" w:date="2024-07-30T11:47:00Z">
              <w:r>
                <w:rPr>
                  <w:rFonts w:ascii="Arial" w:hAnsi="Arial" w:cs="Arial"/>
                  <w:sz w:val="24"/>
                  <w:szCs w:val="24"/>
                </w:rPr>
                <w:t>.30</w:t>
              </w:r>
            </w:ins>
          </w:p>
        </w:tc>
      </w:tr>
      <w:tr w:rsidR="0085754F" w:rsidRPr="002079C3" w14:paraId="3450C234" w14:textId="77777777" w:rsidTr="0085754F">
        <w:trPr>
          <w:trHeight w:val="135"/>
        </w:trPr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815100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A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0D1384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7.9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2705D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28D8F95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44900A" w14:textId="027F6935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8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694D3" w14:textId="6CF3CDB3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86C41" w14:textId="602735C0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C9FAE8" w14:textId="1B013B1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B5D76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2D6724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BDA7983" w14:textId="0D5CBB3A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60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1.81</w:t>
              </w:r>
            </w:ins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48196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9C4004" w14:textId="5BBB426E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61" w:author="Víctor Garrigós Contelles" w:date="2024-07-30T11:48:00Z">
                <w:pPr/>
              </w:pPrChange>
            </w:pPr>
            <w:ins w:id="62" w:author="Víctor Garrigós Contelles" w:date="2024-07-30T11:48:00Z">
              <w:r>
                <w:rPr>
                  <w:rFonts w:ascii="Arial" w:hAnsi="Arial" w:cs="Arial"/>
                  <w:sz w:val="24"/>
                  <w:szCs w:val="24"/>
                </w:rPr>
                <w:t>1.10</w:t>
              </w:r>
            </w:ins>
          </w:p>
        </w:tc>
      </w:tr>
      <w:tr w:rsidR="0085754F" w:rsidRPr="002079C3" w14:paraId="5DAF93AB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71C56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E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29j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46C1BE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9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8033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D9E6D8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4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412FB" w14:textId="5B4602E8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1208" w14:textId="27EA574C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977F" w14:textId="6423D05B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9966E" w14:textId="5C7DFD1C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C902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0843C5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CA1B9" w14:textId="0A9DC216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63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0.6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2925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862B6" w14:textId="71CEB48D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64" w:author="Víctor Garrigós Contelles" w:date="2024-07-30T11:48:00Z">
                <w:pPr/>
              </w:pPrChange>
            </w:pPr>
            <w:ins w:id="65" w:author="Víctor Garrigós Contelles" w:date="2024-07-30T11:48:00Z">
              <w:r>
                <w:rPr>
                  <w:rFonts w:ascii="Arial" w:hAnsi="Arial" w:cs="Arial"/>
                  <w:sz w:val="24"/>
                  <w:szCs w:val="24"/>
                </w:rPr>
                <w:t>0.83</w:t>
              </w:r>
            </w:ins>
          </w:p>
        </w:tc>
      </w:tr>
      <w:tr w:rsidR="0085754F" w:rsidRPr="002079C3" w14:paraId="252381A3" w14:textId="77777777" w:rsidTr="0085754F">
        <w:trPr>
          <w:trHeight w:val="135"/>
        </w:trPr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0DFC3" w14:textId="77777777" w:rsidR="0085754F" w:rsidRPr="002079C3" w:rsidRDefault="0085754F" w:rsidP="0085754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9C3">
              <w:rPr>
                <w:rFonts w:ascii="Arial" w:hAnsi="Arial" w:cs="Arial"/>
                <w:sz w:val="24"/>
                <w:szCs w:val="24"/>
              </w:rPr>
              <w:t>e</w:t>
            </w:r>
            <w:r>
              <w:rPr>
                <w:rFonts w:ascii="Arial" w:hAnsi="Arial" w:cs="Arial"/>
                <w:sz w:val="24"/>
                <w:szCs w:val="24"/>
              </w:rPr>
              <w:t>EAE</w:t>
            </w:r>
            <w:proofErr w:type="spellEnd"/>
            <w:r w:rsidRPr="002079C3">
              <w:rPr>
                <w:rFonts w:ascii="Arial" w:hAnsi="Arial" w:cs="Arial"/>
                <w:sz w:val="24"/>
                <w:szCs w:val="24"/>
              </w:rPr>
              <w:t xml:space="preserve"> 29o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55111D" w14:textId="77777777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4.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E2DC6" w14:textId="77777777" w:rsidR="0085754F" w:rsidRPr="002079C3" w:rsidRDefault="0085754F" w:rsidP="00533B40">
            <w:pPr>
              <w:ind w:left="-114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AECD29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0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B40EBF" w14:textId="4CFD136A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13.5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6875B" w14:textId="23DEB9FA" w:rsidR="0085754F" w:rsidRPr="002079C3" w:rsidRDefault="0085754F" w:rsidP="0085754F">
            <w:pPr>
              <w:ind w:left="-254" w:firstLine="11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3A353" w14:textId="329177F3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017BA1" w14:textId="3441ADC4" w:rsidR="0085754F" w:rsidRPr="002079C3" w:rsidRDefault="0085754F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0B23E" w14:textId="77777777" w:rsidR="0085754F" w:rsidRPr="002079C3" w:rsidRDefault="0085754F" w:rsidP="0085754F">
            <w:pPr>
              <w:ind w:left="-299" w:firstLine="128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2DDCD" w14:textId="77777777" w:rsidR="0085754F" w:rsidRPr="002079C3" w:rsidRDefault="0085754F" w:rsidP="00533B40">
            <w:pPr>
              <w:rPr>
                <w:rFonts w:ascii="Arial" w:hAnsi="Arial" w:cs="Arial"/>
                <w:sz w:val="24"/>
                <w:szCs w:val="24"/>
              </w:rPr>
            </w:pPr>
            <w:r w:rsidRPr="002079C3">
              <w:rPr>
                <w:rFonts w:ascii="Arial" w:hAnsi="Arial" w:cs="Arial"/>
                <w:sz w:val="24"/>
                <w:szCs w:val="24"/>
              </w:rPr>
              <w:t>0.00</w:t>
            </w:r>
            <w:r>
              <w:rPr>
                <w:rFonts w:ascii="Arial" w:hAnsi="Arial" w:cs="Arial"/>
                <w:sz w:val="24"/>
                <w:szCs w:val="24"/>
              </w:rPr>
              <w:t xml:space="preserve"> 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33BCD1" w14:textId="0FC3E782" w:rsidR="0085754F" w:rsidRPr="002079C3" w:rsidRDefault="00EF0386" w:rsidP="0085754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ins w:id="66" w:author="Víctor Garrigós Contelles" w:date="2024-07-30T11:46:00Z">
              <w:r>
                <w:rPr>
                  <w:rFonts w:ascii="Arial" w:hAnsi="Arial" w:cs="Arial"/>
                  <w:sz w:val="24"/>
                  <w:szCs w:val="24"/>
                </w:rPr>
                <w:t>1.78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F725F" w14:textId="77777777" w:rsidR="0085754F" w:rsidRPr="002079C3" w:rsidRDefault="0085754F" w:rsidP="0085754F">
            <w:pPr>
              <w:ind w:left="-111"/>
              <w:jc w:val="right"/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</w:pPr>
            <w:r w:rsidRPr="002079C3">
              <w:rPr>
                <w:rFonts w:ascii="Arial" w:hAnsi="Arial" w:cs="Arial"/>
                <w:color w:val="000000" w:themeColor="text1"/>
                <w:kern w:val="24"/>
                <w:sz w:val="24"/>
                <w:szCs w:val="24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3752F" w14:textId="2C71522D" w:rsidR="0085754F" w:rsidRPr="002079C3" w:rsidRDefault="00EF0386">
            <w:pPr>
              <w:jc w:val="center"/>
              <w:rPr>
                <w:rFonts w:ascii="Arial" w:hAnsi="Arial" w:cs="Arial"/>
                <w:sz w:val="24"/>
                <w:szCs w:val="24"/>
              </w:rPr>
              <w:pPrChange w:id="67" w:author="Víctor Garrigós Contelles" w:date="2024-07-30T11:48:00Z">
                <w:pPr/>
              </w:pPrChange>
            </w:pPr>
            <w:ins w:id="68" w:author="Víctor Garrigós Contelles" w:date="2024-07-30T11:48:00Z">
              <w:r>
                <w:rPr>
                  <w:rFonts w:ascii="Arial" w:hAnsi="Arial" w:cs="Arial"/>
                  <w:sz w:val="24"/>
                  <w:szCs w:val="24"/>
                </w:rPr>
                <w:t>2.55</w:t>
              </w:r>
            </w:ins>
          </w:p>
        </w:tc>
      </w:tr>
      <w:bookmarkEnd w:id="4"/>
    </w:tbl>
    <w:p w14:paraId="5E3123D4" w14:textId="77777777" w:rsidR="007850EA" w:rsidRPr="002079C3" w:rsidRDefault="007850EA" w:rsidP="007850EA">
      <w:pPr>
        <w:rPr>
          <w:rFonts w:ascii="Arial" w:hAnsi="Arial" w:cs="Arial"/>
          <w:sz w:val="24"/>
          <w:szCs w:val="24"/>
          <w:lang w:val="en-GB"/>
        </w:rPr>
      </w:pPr>
    </w:p>
    <w:p w14:paraId="6B00E887" w14:textId="77777777" w:rsidR="005D768E" w:rsidRDefault="005D768E"/>
    <w:sectPr w:rsidR="005D768E" w:rsidSect="007850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íctor Garrigós Contelles">
    <w15:presenceInfo w15:providerId="Windows Live" w15:userId="8c0e3438a4a296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EA"/>
    <w:rsid w:val="000D0F26"/>
    <w:rsid w:val="001F5D10"/>
    <w:rsid w:val="00203981"/>
    <w:rsid w:val="00253EFA"/>
    <w:rsid w:val="00276031"/>
    <w:rsid w:val="005066A3"/>
    <w:rsid w:val="00533B40"/>
    <w:rsid w:val="005D768E"/>
    <w:rsid w:val="007850EA"/>
    <w:rsid w:val="0085754F"/>
    <w:rsid w:val="009A1A1C"/>
    <w:rsid w:val="00CC3823"/>
    <w:rsid w:val="00DC13C4"/>
    <w:rsid w:val="00DC3CFA"/>
    <w:rsid w:val="00EF0386"/>
    <w:rsid w:val="00FC7B5F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78D019"/>
  <w15:chartTrackingRefBased/>
  <w15:docId w15:val="{64471F14-D33D-4D42-9D2D-019C09047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0EA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85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5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50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5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50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5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5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5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5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5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5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5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50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50E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50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50E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50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50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5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85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5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85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50E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850E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50EA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850E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5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50E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50E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7850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27603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31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Garrigós Contelles</dc:creator>
  <cp:keywords/>
  <dc:description/>
  <cp:lastModifiedBy>Agustin Aranda</cp:lastModifiedBy>
  <cp:revision>5</cp:revision>
  <dcterms:created xsi:type="dcterms:W3CDTF">2024-06-03T09:57:00Z</dcterms:created>
  <dcterms:modified xsi:type="dcterms:W3CDTF">2024-07-3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e75fdd-231d-4345-b4d8-5ef789adb9dd</vt:lpwstr>
  </property>
</Properties>
</file>